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A7C" w:rsidRPr="00C10F9E" w:rsidRDefault="00F37A1B">
      <w:pPr>
        <w:rPr>
          <w:sz w:val="21"/>
          <w:szCs w:val="21"/>
        </w:rPr>
      </w:pPr>
      <w:r w:rsidRPr="00C10F9E">
        <w:rPr>
          <w:sz w:val="21"/>
          <w:szCs w:val="21"/>
        </w:rPr>
        <w:t xml:space="preserve">　　 </w:t>
      </w:r>
    </w:p>
    <w:tbl>
      <w:tblPr>
        <w:tblW w:w="97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0"/>
        <w:gridCol w:w="5840"/>
        <w:gridCol w:w="1660"/>
      </w:tblGrid>
      <w:tr w:rsidR="001A4A7C" w:rsidRPr="00C10F9E" w:rsidTr="00F30152">
        <w:trPr>
          <w:trHeight w:val="300"/>
          <w:jc w:val="center"/>
        </w:trPr>
        <w:tc>
          <w:tcPr>
            <w:tcW w:w="976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risk of bias In Non-randomized Studies – ROBINS-I</w:t>
            </w: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Kerbage</w:t>
            </w:r>
            <w:proofErr w:type="spellEnd"/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2020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omai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ignaling questio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sponse options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ue to confounding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1 Is there potential for confounding of the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effect of intervention in this study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. Was the analysis based on splitting participants’ follow up time according to intervention receiv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. Were intervention discontinuations or switches likely to be related to factors that are prognostic for the outcome?</w:t>
            </w:r>
          </w:p>
        </w:tc>
        <w:tc>
          <w:tcPr>
            <w:tcW w:w="16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4. Did the authors use an appropriate analysis method that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controlled for all the important confounding domain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. If Y/PY to 1.4: Were confounding domains that were controlled for measured validly and reliably by the variables available in this study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. Did the authors control for any post-intervention variables that could have been affected by the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7. Did the authors use an appropriate analysis method that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adjusted for all the important confounding domains and for time varying confounding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. If Y/PY to 1.7: Were confounding domains that were adjusted for measured validly and reliably by the variables available in this study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selection of participants into the study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. Was selection of participants into the study (or into the analysis) based on participant characteristics observed after the start of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. If Y/PY to 2.1: Were the post intervention variables that influenced selection likely to be associated with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 If Y/PY to 2.2: Were the post intervention variables that influenced selection likely to be influenced by the outcome or a cause of the outcom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4. Do start of follow-up and start of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intervention coincide for most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. If Y/PY to 2.2 and 2.3, or N/PN to 2.4: Were adjustment techniques used that are likely to correct for the presence of selection biase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classification of intervention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 Were intervention groups clearly defin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 Was the information used to define intervention groups recorded at the start of the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.3 Could classification of intervention status have been affected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by knowledge of the outcome or risk of the outcom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ue to deviations from intended interventions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. Were there deviations from the intended intervention beyond what would be expected in usual practic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2. If Y/PY to 4.1: Were these deviations from intended intervention unbalanced between groups and likely to have affected the outcom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3. Were important co-interventions balanced across intervention group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4. Was the intervention implemented successfully for most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. Did study participants adhere to the assigned intervention regime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.6. If N/PN to 4.3, 4.4 or 4.5: Was an appropriate analysis used to estimate the effect of starting and adhering to the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ue to missing data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1 Were outcome data available for all, or nearly all,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2 Were participants excluded due to missing data on intervention statu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3 Were participants excluded due to missing data on other variables needed for the analysi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4 If PN/N to 5.1, or Y/PY to 5.2 or 5.3: Are the proportion of participants and reasons for missing data similar across intervention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5 If PN/N to 5.1, or Y/PY to 5.2 or 5.3: Is there evidence that results were robust to the presence of missing data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Bias in measurement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of outcomes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1 Could the outcome measure have been influenced by knowledge of the intervention receiv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2 Were outcome assessors aware of the intervention received by study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3 Were the methods of outcome assessment comparable across intervention group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4 Were any systematic errors in measurement of the outcome related to intervention receiv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selection of the reported result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.1 </w:t>
            </w:r>
            <w:proofErr w:type="gramStart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ltiple</w:t>
            </w:r>
            <w:proofErr w:type="gramEnd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outcome measurements within the outcome domai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.2 </w:t>
            </w:r>
            <w:proofErr w:type="gramStart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ltiple</w:t>
            </w:r>
            <w:proofErr w:type="gramEnd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nalyses of the intervention outcome relationship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3 different subgroup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Overall bia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:</w:t>
            </w:r>
            <w:r w:rsidR="00F30152"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es; PY: Probably Yes; N: NO; NA: Not Applicable</w:t>
            </w: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alhi</w:t>
            </w:r>
            <w:proofErr w:type="spellEnd"/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202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omai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ignaling questio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sponse options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ue to confounding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1 Is there potential for confounding of the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effect of intervention in this study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. Was the analysis based on splitting participants’ follow up time according to intervention receiv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. Were intervention discontinuations or switches likely to be related to factors that are prognostic for the outcome?</w:t>
            </w:r>
          </w:p>
        </w:tc>
        <w:tc>
          <w:tcPr>
            <w:tcW w:w="16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4. Did the authors use an appropriate analysis method that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controlled for all the important confounding domain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. If Y/PY to 1.4: Were confounding domains that were controlled for measured validly and reliably by the variables available in this study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. Did the authors control for any post-intervention variables that could have been affected by the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7. Did the authors use an appropriate analysis method that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adjusted for all the important confounding domains and for time varying confounding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. If Y/PY to 1.7: Were confounding domains that were adjusted for measured validly and reliably by the variables available in this study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selection of participants into the study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. Was selection of participants into the study (or into the analysis) based on participant characteristics observed after the start of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. If Y/PY to 2.1: Were the post intervention variables that influenced selection likely to be associated with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3 If Y/PY to 2.2: Were the post intervention variables that influenced selection likely to be influenced by the outcome or a cause of the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outcom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4. Do start of follow-up and start of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intervention coincide for most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. If Y/PY to 2.2 and 2.3, or N/PN to 2.4: Were adjustment techniques used that are likely to correct for the presence of selection biase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classification of intervention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 Were intervention groups clearly defin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 Was the information used to define intervention groups recorded at the start of the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 Could classification of intervention status have been affected by knowledge of the outcome or risk of the outcom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ue to deviations from intended interventions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. Were there deviations from the intended intervention beyond what would be expected in usual practic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2. If Y/PY to 4.1: Were these deviations from intended intervention unbalanced between groups and likely to have affected the outcom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3. Were important co-interventions balanced across intervention group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4. Was the intervention implemented successfully for most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. Did study participants adhere to the assigned intervention regime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.6. If N/PN to 4.3, 4.4 or 4.5: Was an appropriate analysis used to estimate the effect of starting and adhering to the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ue to missing data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1 Were outcome data available for all, or nearly all,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2 Were participants excluded due to missing data on intervention statu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3 Were participants excluded due to missing data on other variables needed for the analysi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4 If PN/N to 5.1, or Y/PY to 5.2 or 5.3: Are the proportion of participants and reasons for missing data similar across intervention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5 If PN/N to 5.1, or Y/PY to 5.2 or 5.3: Is there evidence that results were robust to the presence of missing data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Bias in measurement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of outcomes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1 Could the outcome measure have been influenced by knowledge of the intervention receiv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2 Were outcome assessors aware of the intervention received by study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3 Were the methods of outcome assessment comparable across intervention group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4 Were any systematic errors in measurement of the outcome related to intervention receiv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selection of the reported result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.1 </w:t>
            </w:r>
            <w:proofErr w:type="gramStart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ltiple</w:t>
            </w:r>
            <w:proofErr w:type="gramEnd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outcome measurements within the outcome domai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.2 </w:t>
            </w:r>
            <w:proofErr w:type="gramStart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ltiple</w:t>
            </w:r>
            <w:proofErr w:type="gramEnd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nalyses of the intervention outcome relationship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3 different subgroup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Overall bia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:</w:t>
            </w:r>
            <w:r w:rsidR="00F30152"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es; PY: Probably Yes; N: NO; NA: Not Applicable</w:t>
            </w: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Beytout</w:t>
            </w:r>
            <w:proofErr w:type="spellEnd"/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201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omai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ignaling questio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sponse options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ue to confounding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1 Is there potential for confounding of the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effect of intervention in this study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. Was the analysis based on splitting participants’ follow up time according to intervention receiv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. Were intervention discontinuations or switches likely to be related to factors that are prognostic for the outcome?</w:t>
            </w:r>
          </w:p>
        </w:tc>
        <w:tc>
          <w:tcPr>
            <w:tcW w:w="16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4. Did the authors use an appropriate analysis method that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controlled for all the important confounding domain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. If Y/PY to 1.4: Were confounding domains that were controlled for measured validly and reliably by the variables available in this study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. Did the authors control for any post-intervention variables that could have been affected by the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7. Did the authors use an appropriate analysis method that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adjusted for all the important confounding domains and for time varying confounding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. If Y/PY to 1.7: Were confounding domains that were adjusted for measured validly and reliably by the variables available in this study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selection of participants into the study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. Was selection of participants into the study (or into the analysis) based on participant characteristics observed after the start of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. If Y/PY to 2.1: Were the post intervention variables that influenced selection likely to be associated with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3 If Y/PY to 2.2: Were the post intervention variables that influenced selection likely to be influenced by the outcome or a cause of the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outcom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4. Do start of follow-up and start of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intervention coincide for most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. If Y/PY to 2.2 and 2.3, or N/PN to 2.4: Were adjustment techniques used that are likely to correct for the presence of selection biase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classification of intervention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 Were intervention groups clearly defin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 Was the information used to define intervention groups recorded at the start of the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 Could classification of intervention status have been affected by knowledge of the outcome or risk of the outcom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ue to deviations from intended interventions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. Were there deviations from the intended intervention beyond what would be expected in usual practic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2. If Y/PY to 4.1: Were these deviations from intended intervention unbalanced between groups and likely to have affected the outcom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3. Were important co-interventions balanced across intervention group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4. Was the intervention implemented successfully for most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. Did study participants adhere to the assigned intervention regime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.6. If N/PN to 4.3, 4.4 or 4.5: Was an appropriate analysis used to estimate the effect of starting and adhering to the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ue to missing data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1 Were outcome data available for all, or nearly all,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2 Were participants excluded due to missing data on intervention statu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3 Were participants excluded due to missing data on other variables needed for the analysi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4 If PN/N to 5.1, or Y/PY to 5.2 or 5.3: Are the proportion of participants and reasons for missing data similar across intervention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5 If PN/N to 5.1, or Y/PY to 5.2 or 5.3: Is there evidence that results were robust to the presence of missing data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Bias in measurement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of outcomes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1 Could the outcome measure have been influenced by knowledge of the intervention receiv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2 Were outcome assessors aware of the intervention received by study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3 Were the methods of outcome assessment comparable across intervention group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4 Were any systematic errors in measurement of the outcome related to intervention receiv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selection of the reported result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.1 </w:t>
            </w:r>
            <w:proofErr w:type="gramStart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ltiple</w:t>
            </w:r>
            <w:proofErr w:type="gramEnd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outcome measurements within the outcome domai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.2 </w:t>
            </w:r>
            <w:proofErr w:type="gramStart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ltiple</w:t>
            </w:r>
            <w:proofErr w:type="gramEnd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nalyses of the intervention outcome relationship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3 different subgroup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Overall bia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:</w:t>
            </w:r>
            <w:r w:rsidR="00F30152"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es; PY: Probably Yes; N: NO; NA: Not Applicable</w:t>
            </w: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O'Hanlan</w:t>
            </w:r>
            <w:proofErr w:type="spellEnd"/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201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omai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ignaling questio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sponse options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ue to confounding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1 Is there potential for confounding of the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effect of intervention in this study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. Was the analysis based on splitting participants’ follow up time according to intervention receiv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. Were intervention discontinuations or switches likely to be related to factors that are prognostic for the outcome?</w:t>
            </w:r>
          </w:p>
        </w:tc>
        <w:tc>
          <w:tcPr>
            <w:tcW w:w="16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4. Did the authors use an appropriate analysis method that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controlled for all the important confounding domain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. If Y/PY to 1.4: Were confounding domains that were controlled for measured validly and reliably by the variables available in this study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. Did the authors control for any post-intervention variables that could have been affected by the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7. Did the authors use an appropriate analysis method that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adjusted for all the important confounding domains and for time varying confounding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. If Y/PY to 1.7: Were confounding domains that were adjusted for measured validly and reliably by the variables available in this study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selection of participants into the study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. Was selection of participants into the study (or into the analysis) based on participant characteristics observed after the start of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. If Y/PY to 2.1: Were the post intervention variables that influenced selection likely to be associated with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3 If Y/PY to 2.2: Were the post intervention variables that influenced selection likely to be influenced by the outcome or a cause of the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outcom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4. Do start of follow-up and start of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intervention coincide for most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. If Y/PY to 2.2 and 2.3, or N/PN to 2.4: Were adjustment techniques used that are likely to correct for the presence of selection biase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classification of intervention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 Were intervention groups clearly defin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 Was the information used to define intervention groups recorded at the start of the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 Could classification of intervention status have been affected by knowledge of the outcome or risk of the outcom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ue to deviations from intended interventions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. Were there deviations from the intended intervention beyond what would be expected in usual practic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2. If Y/PY to 4.1: Were these deviations from intended intervention unbalanced between groups and likely to have affected the outcom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3. Were important co-interventions balanced across intervention group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4. Was the intervention implemented successfully for most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. Did study participants adhere to the assigned intervention regime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.6. If N/PN to 4.3, 4.4 or 4.5: Was an appropriate analysis used to estimate the effect of starting and adhering to the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ue to missing data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1 Were outcome data available for all, or nearly all,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2 Were participants excluded due to missing data on intervention statu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3 Were participants excluded due to missing data on other variables needed for the analysi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4 If PN/N to 5.1, or Y/PY to 5.2 or 5.3: Are the proportion of participants and reasons for missing data similar across intervention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5 If PN/N to 5.1, or Y/PY to 5.2 or 5.3: Is there evidence that results were robust to the presence of missing data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Bias in measurement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of outcomes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1 Could the outcome measure have been influenced by knowledge of the intervention receiv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2 Were outcome assessors aware of the intervention received by study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3 Were the methods of outcome assessment comparable across intervention group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4 Were any systematic errors in measurement of the outcome related to intervention receiv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selection of the reported result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.1 </w:t>
            </w:r>
            <w:proofErr w:type="gramStart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ltiple</w:t>
            </w:r>
            <w:proofErr w:type="gramEnd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outcome measurements within the outcome domai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.2 </w:t>
            </w:r>
            <w:proofErr w:type="gramStart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ltiple</w:t>
            </w:r>
            <w:proofErr w:type="gramEnd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nalyses of the intervention outcome relationship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3 different subgroup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Overall bia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:</w:t>
            </w:r>
            <w:r w:rsidR="00F30152"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es; PY: Probably Yes; N: NO; NA: Not Applicable</w:t>
            </w: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Akladios</w:t>
            </w:r>
            <w:proofErr w:type="spellEnd"/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201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omai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ignaling questio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sponse options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ue to confounding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1 Is there potential for confounding of the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effect of intervention in this study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. Was the analysis based on splitting participants’ follow up time according to intervention receiv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. Were intervention discontinuations or switches likely to be related to factors that are prognostic for the outcome?</w:t>
            </w:r>
          </w:p>
        </w:tc>
        <w:tc>
          <w:tcPr>
            <w:tcW w:w="16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4. Did the authors use an appropriate analysis method that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controlled for all the important confounding domain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. If Y/PY to 1.4: Were confounding domains that were controlled for measured validly and reliably by the variables available in this study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. Did the authors control for any post-intervention variables that could have been affected by the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7. Did the authors use an appropriate analysis method that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adjusted for all the important confounding domains and for time varying confounding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. If Y/PY to 1.7: Were confounding domains that were adjusted for measured validly and reliably by the variables available in this study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selection of participants into the study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. Was selection of participants into the study (or into the analysis) based on participant characteristics observed after the start of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. If Y/PY to 2.1: Were the post intervention variables that influenced selection likely to be associated with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3 If Y/PY to 2.2: Were the post intervention variables that influenced selection likely to be influenced by the outcome or a cause of the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outcom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4. Do start of follow-up and start of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intervention coincide for most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. If Y/PY to 2.2 and 2.3, or N/PN to 2.4: Were adjustment techniques used that are likely to correct for the presence of selection biase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classification of intervention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 Were intervention groups clearly defin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 Was the information used to define intervention groups recorded at the start of the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 Could classification of intervention status have been affected by knowledge of the outcome or risk of the outcom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ue to deviations from intended interventions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. Were there deviations from the intended intervention beyond what would be expected in usual practic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2. If Y/PY to 4.1: Were these deviations from intended intervention unbalanced between groups and likely to have affected the outcom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3. Were important co-interventions balanced across intervention group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4. Was the intervention implemented successfully for most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. Did study participants adhere to the assigned intervention regime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.6. If N/PN to 4.3, 4.4 or 4.5: Was an appropriate analysis used to estimate the effect of starting and adhering to the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ue to missing data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1 Were outcome data available for all, or nearly all,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2 Were participants excluded due to missing data on intervention statu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3 Were participants excluded due to missing data on other variables needed for the analysi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4 If PN/N to 5.1, or Y/PY to 5.2 or 5.3: Are the proportion of participants and reasons for missing data similar across intervention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5 If PN/N to 5.1, or Y/PY to 5.2 or 5.3: Is there evidence that results were robust to the presence of missing data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Bias in measurement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of outcomes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1 Could the outcome measure have been influenced by knowledge of the intervention receiv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2 Were outcome assessors aware of the intervention received by study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3 Were the methods of outcome assessment comparable across intervention group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4 Were any systematic errors in measurement of the outcome related to intervention receiv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selection of the reported result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.1 </w:t>
            </w:r>
            <w:proofErr w:type="gramStart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ltiple</w:t>
            </w:r>
            <w:proofErr w:type="gramEnd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outcome measurements within the outcome domai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.2 </w:t>
            </w:r>
            <w:proofErr w:type="gramStart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ltiple</w:t>
            </w:r>
            <w:proofErr w:type="gramEnd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nalyses of the intervention outcome relationship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3 different subgroup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Overall bia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:</w:t>
            </w:r>
            <w:r w:rsidR="00F30152"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es; PY: Probably Yes; N: NO; NA: Not Applicable</w:t>
            </w: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Naoura</w:t>
            </w:r>
            <w:proofErr w:type="spellEnd"/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201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omai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ignaling questio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sponse options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ue to confounding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1 Is there potential for confounding of the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effect of intervention in this study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. Was the analysis based on splitting participants’ follow up time according to intervention receiv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. Were intervention discontinuations or switches likely to be related to factors that are prognostic for the outcome?</w:t>
            </w:r>
          </w:p>
        </w:tc>
        <w:tc>
          <w:tcPr>
            <w:tcW w:w="16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4. Did the authors use an appropriate analysis method that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controlled for all the important confounding domain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. If Y/PY to 1.4: Were confounding domains that were controlled for measured validly and reliably by the variables available in this study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. Did the authors control for any post-intervention variables that could have been affected by the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7. Did the authors use an appropriate analysis method that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adjusted for all the important confounding domains and for time varying confounding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. If Y/PY to 1.7: Were confounding domains that were adjusted for measured validly and reliably by the variables available in this study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selection of participants into the study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. Was selection of participants into the study (or into the analysis) based on participant characteristics observed after the start of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. If Y/PY to 2.1: Were the post intervention variables that influenced selection likely to be associated with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3 If Y/PY to 2.2: Were the post intervention variables that influenced selection likely to be influenced by the outcome or a cause of the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outcom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4. Do start of follow-up and start of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intervention coincide for most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. If Y/PY to 2.2 and 2.3, or N/PN to 2.4: Were adjustment techniques used that are likely to correct for the presence of selection biase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classification of intervention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 Were intervention groups clearly defin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 Was the information used to define intervention groups recorded at the start of the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 Could classification of intervention status have been affected by knowledge of the outcome or risk of the outcom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ue to deviations from intended interventions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. Were there deviations from the intended intervention beyond what would be expected in usual practic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2. If Y/PY to 4.1: Were these deviations from intended intervention unbalanced between groups and likely to have affected the outcom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3. Were important co-interventions balanced across intervention group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4. Was the intervention implemented successfully for most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. Did study participants adhere to the assigned intervention regime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.6. If N/PN to 4.3, 4.4 or 4.5: Was an appropriate analysis used to estimate the effect of starting and adhering to the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ue to missing data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1 Were outcome data available for all, or nearly all,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2 Were participants excluded due to missing data on intervention statu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3 Were participants excluded due to missing data on other variables needed for the analysi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4 If PN/N to 5.1, or Y/PY to 5.2 or 5.3: Are the proportion of participants and reasons for missing data similar across intervention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5 If PN/N to 5.1, or Y/PY to 5.2 or 5.3: Is there evidence that results were robust to the presence of missing data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Bias in measurement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of outcomes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1 Could the outcome measure have been influenced by knowledge of the intervention receiv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2 Were outcome assessors aware of the intervention received by study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3 Were the methods of outcome assessment comparable across intervention group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4 Were any systematic errors in measurement of the outcome related to intervention receiv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selection of the reported result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.1 </w:t>
            </w:r>
            <w:proofErr w:type="gramStart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ltiple</w:t>
            </w:r>
            <w:proofErr w:type="gramEnd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outcome measurements within the outcome domai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.2 </w:t>
            </w:r>
            <w:proofErr w:type="gramStart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ltiple</w:t>
            </w:r>
            <w:proofErr w:type="gramEnd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nalyses of the intervention outcome relationship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3 different subgroup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Overall bia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:</w:t>
            </w:r>
            <w:r w:rsidR="00F30152"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es; PY: Probably Yes; N: NO; NA: Not Applicable</w:t>
            </w: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akish</w:t>
            </w:r>
            <w:proofErr w:type="spellEnd"/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201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omai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ignaling questio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sponse options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ue to confounding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1 Is there potential for confounding of the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effect of intervention in this study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. Was the analysis based on splitting participants’ follow up time according to intervention receiv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. Were intervention discontinuations or switches likely to be related to factors that are prognostic for the outcome?</w:t>
            </w:r>
          </w:p>
        </w:tc>
        <w:tc>
          <w:tcPr>
            <w:tcW w:w="16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4. Did the authors use an appropriate analysis method that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controlled for all the important confounding domain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. If Y/PY to 1.4: Were confounding domains that were controlled for measured validly and reliably by the variables available in this study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. Did the authors control for any post-intervention variables that could have been affected by the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7. Did the authors use an appropriate analysis method that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adjusted for all the important confounding domains and for time varying confounding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. If Y/PY to 1.7: Were confounding domains that were adjusted for measured validly and reliably by the variables available in this study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selection of participants into the study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. Was selection of participants into the study (or into the analysis) based on participant characteristics observed after the start of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. If Y/PY to 2.1: Were the post intervention variables that influenced selection likely to be associated with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3 If Y/PY to 2.2: Were the post intervention variables that influenced selection likely to be influenced by the outcome or a cause of the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outcom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4. Do start of follow-up and start of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intervention coincide for most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. If Y/PY to 2.2 and 2.3, or N/PN to 2.4: Were adjustment techniques used that are likely to correct for the presence of selection biase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classification of intervention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 Were intervention groups clearly defin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 Was the information used to define intervention groups recorded at the start of the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 Could classification of intervention status have been affected by knowledge of the outcome or risk of the outcom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ue to deviations from intended interventions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. Were there deviations from the intended intervention beyond what would be expected in usual practic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2. If Y/PY to 4.1: Were these deviations from intended intervention unbalanced between groups and likely to have affected the outcom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3. Were important co-interventions balanced across intervention group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4. Was the intervention implemented successfully for most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. Did study participants adhere to the assigned intervention regime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.6. If N/PN to 4.3, 4.4 or 4.5: Was an appropriate analysis used to estimate the effect of starting and adhering to the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ue to missing data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1 Were outcome data available for all, or nearly all,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2 Were participants excluded due to missing data on intervention statu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3 Were participants excluded due to missing data on other variables needed for the analysi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4 If PN/N to 5.1, or Y/PY to 5.2 or 5.3: Are the proportion of participants and reasons for missing data similar across intervention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5 If PN/N to 5.1, or Y/PY to 5.2 or 5.3: Is there evidence that results were robust to the presence of missing data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Bias in measurement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of outcomes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1 Could the outcome measure have been influenced by knowledge of the intervention receiv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2 Were outcome assessors aware of the intervention received by study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3 Were the methods of outcome assessment comparable across intervention group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4 Were any systematic errors in measurement of the outcome related to intervention receiv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selection of the reported result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.1 </w:t>
            </w:r>
            <w:proofErr w:type="gramStart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ltiple</w:t>
            </w:r>
            <w:proofErr w:type="gramEnd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outcome measurements within the outcome domai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.2 </w:t>
            </w:r>
            <w:proofErr w:type="gramStart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ltiple</w:t>
            </w:r>
            <w:proofErr w:type="gramEnd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nalyses of the intervention outcome relationship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3 different subgroup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Overall bia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:</w:t>
            </w:r>
            <w:r w:rsidR="00F30152"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es; PY: Probably Yes; N: NO; NA: Not Applicable</w:t>
            </w: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rales 201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omai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ignaling questio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sponse options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ue to confounding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1 Is there potential for confounding of the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effect of intervention in this study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. Was the analysis based on splitting participants’ follow up time according to intervention receiv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. Were intervention discontinuations or switches likely to be related to factors that are prognostic for the outcome?</w:t>
            </w:r>
          </w:p>
        </w:tc>
        <w:tc>
          <w:tcPr>
            <w:tcW w:w="16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4. Did the authors use an appropriate analysis method that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controlled for all the important confounding domain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. If Y/PY to 1.4: Were confounding domains that were controlled for measured validly and reliably by the variables available in this study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. Did the authors control for any post-intervention variables that could have been affected by the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7. Did the authors use an appropriate analysis method that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adjusted for all the important confounding domains and for time varying confounding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. If Y/PY to 1.7: Were confounding domains that were adjusted for measured validly and reliably by the variables available in this study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selection of participants into the study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. Was selection of participants into the study (or into the analysis) based on participant characteristics observed after the start of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. If Y/PY to 2.1: Were the post intervention variables that influenced selection likely to be associated with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3 If Y/PY to 2.2: Were the post intervention variables that influenced selection likely to be influenced by the outcome or a cause of the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outcom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4. Do start of follow-up and start of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intervention coincide for most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. If Y/PY to 2.2 and 2.3, or N/PN to 2.4: Were adjustment techniques used that are likely to correct for the presence of selection biase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classification of intervention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 Were intervention groups clearly defin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 Was the information used to define intervention groups recorded at the start of the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 Could classification of intervention status have been affected by knowledge of the outcome or risk of the outcom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ue to deviations from intended interventions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. Were there deviations from the intended intervention beyond what would be expected in usual practic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2. If Y/PY to 4.1: Were these deviations from intended intervention unbalanced between groups and likely to have affected the outcom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3. Were important co-interventions balanced across intervention group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4. Was the intervention implemented successfully for most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. Did study participants adhere to the assigned intervention regime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.6. If N/PN to 4.3, 4.4 or 4.5: Was an appropriate analysis used to estimate the effect of starting and adhering to the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ue to missing data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1 Were outcome data available for all, or nearly all,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2 Were participants excluded due to missing data on intervention statu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3 Were participants excluded due to missing data on other variables needed for the analysi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4 If PN/N to 5.1, or Y/PY to 5.2 or 5.3: Are the proportion of participants and reasons for missing data similar across intervention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5 If PN/N to 5.1, or Y/PY to 5.2 or 5.3: Is there evidence that results were robust to the presence of missing data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Bias in measurement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of outcomes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1 Could the outcome measure have been influenced by knowledge of the intervention receiv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2 Were outcome assessors aware of the intervention received by study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3 Were the methods of outcome assessment comparable across intervention group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4 Were any systematic errors in measurement of the outcome related to intervention receiv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selection of the reported result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.1 </w:t>
            </w:r>
            <w:proofErr w:type="gramStart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ltiple</w:t>
            </w:r>
            <w:proofErr w:type="gramEnd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outcome measurements within the outcome domai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.2 </w:t>
            </w:r>
            <w:proofErr w:type="gramStart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ltiple</w:t>
            </w:r>
            <w:proofErr w:type="gramEnd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nalyses of the intervention outcome relationship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3 different subgroup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Overall bia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:</w:t>
            </w:r>
            <w:r w:rsidR="00F30152"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es; PY: Probably Yes; N: NO; NA: Not Applicable</w:t>
            </w: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ambaudie</w:t>
            </w:r>
            <w:proofErr w:type="spellEnd"/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201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omai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ignaling questio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sponse options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ue to confounding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1 Is there potential for confounding of the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effect of intervention in this study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. Was the analysis based on splitting participants’ follow up time according to intervention receiv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. Were intervention discontinuations or switches likely to be related to factors that are prognostic for the outcome?</w:t>
            </w:r>
          </w:p>
        </w:tc>
        <w:tc>
          <w:tcPr>
            <w:tcW w:w="16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4. Did the authors use an appropriate analysis method that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controlled for all the important confounding domain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. If Y/PY to 1.4: Were confounding domains that were controlled for measured validly and reliably by the variables available in this study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. Did the authors control for any post-intervention variables that could have been affected by the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7. Did the authors use an appropriate analysis method that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adjusted for all the important confounding domains and for time varying confounding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. If Y/PY to 1.7: Were confounding domains that were adjusted for measured validly and reliably by the variables available in this study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selection of participants into the study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. Was selection of participants into the study (or into the analysis) based on participant characteristics observed after the start of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. If Y/PY to 2.1: Were the post intervention variables that influenced selection likely to be associated with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3 If Y/PY to 2.2: Were the post intervention variables that influenced selection likely to be influenced by the outcome or a cause of the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outcom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4. Do start of follow-up and start of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intervention coincide for most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. If Y/PY to 2.2 and 2.3, or N/PN to 2.4: Were adjustment techniques used that are likely to correct for the presence of selection biase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classification of intervention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 Were intervention groups clearly defin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 Was the information used to define intervention groups recorded at the start of the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 Could classification of intervention status have been affected by knowledge of the outcome or risk of the outcom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ue to deviations from intended interventions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. Were there deviations from the intended intervention beyond what would be expected in usual practic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2. If Y/PY to 4.1: Were these deviations from intended intervention unbalanced between groups and likely to have affected the outcom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3. Were important co-interventions balanced across intervention group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4. Was the intervention implemented successfully for most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. Did study participants adhere to the assigned intervention regime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.6. If N/PN to 4.3, 4.4 or 4.5: Was an appropriate analysis used to estimate the effect of starting and adhering to the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ue to missing data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1 Were outcome data available for all, or nearly all,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2 Were participants excluded due to missing data on intervention statu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3 Were participants excluded due to missing data on other variables needed for the analysi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4 If PN/N to 5.1, or Y/PY to 5.2 or 5.3: Are the proportion of participants and reasons for missing data similar across intervention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5 If PN/N to 5.1, or Y/PY to 5.2 or 5.3: Is there evidence that results were robust to the presence of missing data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Bias in measurement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of outcomes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1 Could the outcome measure have been influenced by knowledge of the intervention receiv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2 Were outcome assessors aware of the intervention received by study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3 Were the methods of outcome assessment comparable across intervention group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4 Were any systematic errors in measurement of the outcome related to intervention receiv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selection of the reported result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.1 </w:t>
            </w:r>
            <w:proofErr w:type="gramStart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ltiple</w:t>
            </w:r>
            <w:proofErr w:type="gramEnd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outcome measurements within the outcome domai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.2 </w:t>
            </w:r>
            <w:proofErr w:type="gramStart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ltiple</w:t>
            </w:r>
            <w:proofErr w:type="gramEnd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nalyses of the intervention outcome relationship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3 different subgroup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Overall bia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:</w:t>
            </w:r>
            <w:r w:rsidR="00F30152"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es; PY: Probably Yes; N: NO; NA: Not Applicable</w:t>
            </w: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Fleming 201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omai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ignaling questio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sponse options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ue to confounding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1 Is there potential for confounding of the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effect of intervention in this study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. Was the analysis based on splitting participants’ follow up time according to intervention receiv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. Were intervention discontinuations or switches likely to be related to factors that are prognostic for the outcome?</w:t>
            </w:r>
          </w:p>
        </w:tc>
        <w:tc>
          <w:tcPr>
            <w:tcW w:w="16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4. Did the authors use an appropriate analysis method that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controlled for all the important confounding domain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. If Y/PY to 1.4: Were confounding domains that were controlled for measured validly and reliably by the variables available in this study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. Did the authors control for any post-intervention variables that could have been affected by the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7. Did the authors use an appropriate analysis method that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adjusted for all the important confounding domains and for time varying confounding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. If Y/PY to 1.7: Were confounding domains that were adjusted for measured validly and reliably by the variables available in this study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selection of participants into the study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. Was selection of participants into the study (or into the analysis) based on participant characteristics observed after the start of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. If Y/PY to 2.1: Were the post intervention variables that influenced selection likely to be associated with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3 If Y/PY to 2.2: Were the post intervention variables that influenced selection likely to be influenced by the outcome or a cause of the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outcom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4. Do start of follow-up and start of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intervention coincide for most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. If Y/PY to 2.2 and 2.3, or N/PN to 2.4: Were adjustment techniques used that are likely to correct for the presence of selection biase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classification of intervention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 Were intervention groups clearly defin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 Was the information used to define intervention groups recorded at the start of the 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 Could classification of intervention status have been affected by knowledge of the outcome or risk of the outcom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ue to deviations from intended interventions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. Were there deviations from the intended intervention beyond what would be expected in usual practic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2. If Y/PY to 4.1: Were these deviations from intended intervention unbalanced between groups and likely to have affected the outcome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3. Were important co-interventions balanced across intervention group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4. Was the intervention implemented successfully for most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. Did study participants adhere to the assigned intervention regime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.6. If N/PN to 4.3, 4.4 or 4.5: Was an appropriate analysis used to estimate the effect of starting and adhering to the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interventio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ue to missing data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1 Were outcome data available for all, or nearly all,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2 Were participants excluded due to missing data on intervention statu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3 Were participants excluded due to missing data on other variables needed for the analysi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4 If PN/N to 5.1, or Y/PY to 5.2 or 5.3: Are the proportion of participants and reasons for missing data similar across intervention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5 If PN/N to 5.1, or Y/PY to 5.2 or 5.3: Is there evidence that results were robust to the presence of missing data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Bias in measurement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of outcomes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1 Could the outcome measure have been influenced by knowledge of the intervention receiv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2 Were outcome assessors aware of the intervention received by study participant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3 Were the methods of outcome assessment comparable across intervention group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4 Were any systematic errors in measurement of the outcome related to intervention received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2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selection of the reported result</w:t>
            </w: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.1 </w:t>
            </w:r>
            <w:proofErr w:type="gramStart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ltiple</w:t>
            </w:r>
            <w:proofErr w:type="gramEnd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outcome measurements within the outcome domain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.2 </w:t>
            </w:r>
            <w:proofErr w:type="gramStart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ltiple</w:t>
            </w:r>
            <w:proofErr w:type="gramEnd"/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nalyses of the intervention outcome relationship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3 different subgroups?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</w:tr>
      <w:tr w:rsidR="001A4A7C" w:rsidRPr="00C10F9E">
        <w:trPr>
          <w:trHeight w:val="311"/>
          <w:jc w:val="center"/>
        </w:trPr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A4A7C" w:rsidRPr="00C10F9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isk of bias judg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1A4A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Overall bia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rate</w:t>
            </w:r>
          </w:p>
        </w:tc>
      </w:tr>
      <w:tr w:rsidR="001A4A7C" w:rsidRPr="00C10F9E" w:rsidTr="00F30152">
        <w:trPr>
          <w:trHeight w:val="300"/>
          <w:jc w:val="center"/>
        </w:trPr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A7C" w:rsidRPr="00C10F9E" w:rsidRDefault="00F37A1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:</w:t>
            </w:r>
            <w:r w:rsidR="00F30152"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10F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es; PY: Probably Yes; N: NO; NA: Not Applicable</w:t>
            </w:r>
          </w:p>
        </w:tc>
      </w:tr>
      <w:tr w:rsidR="001A4A7C" w:rsidRPr="00C10F9E" w:rsidTr="00F30152">
        <w:trPr>
          <w:jc w:val="center"/>
        </w:trPr>
        <w:tc>
          <w:tcPr>
            <w:tcW w:w="2260" w:type="dxa"/>
            <w:tcBorders>
              <w:top w:val="single" w:sz="12" w:space="0" w:color="auto"/>
            </w:tcBorders>
            <w:vAlign w:val="center"/>
            <w:hideMark/>
          </w:tcPr>
          <w:p w:rsidR="001A4A7C" w:rsidRPr="00C10F9E" w:rsidRDefault="001A4A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40" w:type="dxa"/>
            <w:tcBorders>
              <w:top w:val="single" w:sz="12" w:space="0" w:color="auto"/>
            </w:tcBorders>
            <w:vAlign w:val="center"/>
            <w:hideMark/>
          </w:tcPr>
          <w:p w:rsidR="001A4A7C" w:rsidRPr="00C10F9E" w:rsidRDefault="001A4A7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single" w:sz="12" w:space="0" w:color="auto"/>
            </w:tcBorders>
            <w:vAlign w:val="center"/>
            <w:hideMark/>
          </w:tcPr>
          <w:p w:rsidR="001A4A7C" w:rsidRPr="00C10F9E" w:rsidRDefault="001A4A7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</w:tbl>
    <w:p w:rsidR="00F37A1B" w:rsidRPr="00C10F9E" w:rsidRDefault="00F37A1B">
      <w:pPr>
        <w:rPr>
          <w:sz w:val="21"/>
          <w:szCs w:val="21"/>
        </w:rPr>
      </w:pPr>
      <w:bookmarkStart w:id="0" w:name="_GoBack"/>
      <w:bookmarkEnd w:id="0"/>
    </w:p>
    <w:sectPr w:rsidR="00F37A1B" w:rsidRPr="00C10F9E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32D5" w:rsidRDefault="007932D5" w:rsidP="00F30152">
      <w:r>
        <w:separator/>
      </w:r>
    </w:p>
  </w:endnote>
  <w:endnote w:type="continuationSeparator" w:id="0">
    <w:p w:rsidR="007932D5" w:rsidRDefault="007932D5" w:rsidP="00F301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32D5" w:rsidRDefault="007932D5" w:rsidP="00F30152">
      <w:r>
        <w:separator/>
      </w:r>
    </w:p>
  </w:footnote>
  <w:footnote w:type="continuationSeparator" w:id="0">
    <w:p w:rsidR="007932D5" w:rsidRDefault="007932D5" w:rsidP="00F301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152"/>
    <w:rsid w:val="000A4E15"/>
    <w:rsid w:val="001A4A7C"/>
    <w:rsid w:val="007932D5"/>
    <w:rsid w:val="00C10F9E"/>
    <w:rsid w:val="00F30152"/>
    <w:rsid w:val="00F37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font510108">
    <w:name w:val="font510108"/>
    <w:basedOn w:val="Normal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xl1510108">
    <w:name w:val="xl1510108"/>
    <w:basedOn w:val="Normal"/>
    <w:pPr>
      <w:spacing w:before="100" w:beforeAutospacing="1" w:after="100" w:afterAutospacing="1"/>
      <w:textAlignment w:val="center"/>
    </w:pPr>
    <w:rPr>
      <w:rFonts w:ascii="DengXian" w:eastAsia="DengXian" w:hAnsi="DengXian"/>
      <w:color w:val="000000"/>
      <w:sz w:val="22"/>
      <w:szCs w:val="22"/>
    </w:rPr>
  </w:style>
  <w:style w:type="paragraph" w:customStyle="1" w:styleId="xl6310108">
    <w:name w:val="xl6310108"/>
    <w:basedOn w:val="Normal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6410108">
    <w:name w:val="xl6410108"/>
    <w:basedOn w:val="Normal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510108">
    <w:name w:val="xl6510108"/>
    <w:basedOn w:val="Normal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610108">
    <w:name w:val="xl6610108"/>
    <w:basedOn w:val="Normal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6710108">
    <w:name w:val="xl6710108"/>
    <w:basedOn w:val="Normal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6810108">
    <w:name w:val="xl6810108"/>
    <w:basedOn w:val="Normal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910108">
    <w:name w:val="xl6910108"/>
    <w:basedOn w:val="Normal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010108">
    <w:name w:val="xl7010108"/>
    <w:basedOn w:val="Normal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110108">
    <w:name w:val="xl7110108"/>
    <w:basedOn w:val="Normal"/>
    <w:pPr>
      <w:spacing w:before="100" w:beforeAutospacing="1" w:after="100" w:afterAutospacing="1"/>
      <w:textAlignment w:val="center"/>
    </w:pPr>
    <w:rPr>
      <w:rFonts w:ascii="DengXian" w:eastAsia="DengXian" w:hAnsi="DengXian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F301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30152"/>
    <w:rPr>
      <w:rFonts w:ascii="SimSun" w:eastAsia="SimSun" w:hAnsi="SimSun" w:cs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015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30152"/>
    <w:rPr>
      <w:rFonts w:ascii="SimSun" w:eastAsia="SimSun" w:hAnsi="SimSun" w:cs="SimSu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font510108">
    <w:name w:val="font510108"/>
    <w:basedOn w:val="Normal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xl1510108">
    <w:name w:val="xl1510108"/>
    <w:basedOn w:val="Normal"/>
    <w:pPr>
      <w:spacing w:before="100" w:beforeAutospacing="1" w:after="100" w:afterAutospacing="1"/>
      <w:textAlignment w:val="center"/>
    </w:pPr>
    <w:rPr>
      <w:rFonts w:ascii="DengXian" w:eastAsia="DengXian" w:hAnsi="DengXian"/>
      <w:color w:val="000000"/>
      <w:sz w:val="22"/>
      <w:szCs w:val="22"/>
    </w:rPr>
  </w:style>
  <w:style w:type="paragraph" w:customStyle="1" w:styleId="xl6310108">
    <w:name w:val="xl6310108"/>
    <w:basedOn w:val="Normal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6410108">
    <w:name w:val="xl6410108"/>
    <w:basedOn w:val="Normal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510108">
    <w:name w:val="xl6510108"/>
    <w:basedOn w:val="Normal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610108">
    <w:name w:val="xl6610108"/>
    <w:basedOn w:val="Normal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6710108">
    <w:name w:val="xl6710108"/>
    <w:basedOn w:val="Normal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6810108">
    <w:name w:val="xl6810108"/>
    <w:basedOn w:val="Normal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910108">
    <w:name w:val="xl6910108"/>
    <w:basedOn w:val="Normal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010108">
    <w:name w:val="xl7010108"/>
    <w:basedOn w:val="Normal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110108">
    <w:name w:val="xl7110108"/>
    <w:basedOn w:val="Normal"/>
    <w:pPr>
      <w:spacing w:before="100" w:beforeAutospacing="1" w:after="100" w:afterAutospacing="1"/>
      <w:textAlignment w:val="center"/>
    </w:pPr>
    <w:rPr>
      <w:rFonts w:ascii="DengXian" w:eastAsia="DengXian" w:hAnsi="DengXian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F301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30152"/>
    <w:rPr>
      <w:rFonts w:ascii="SimSun" w:eastAsia="SimSun" w:hAnsi="SimSun" w:cs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015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30152"/>
    <w:rPr>
      <w:rFonts w:ascii="SimSun" w:eastAsia="SimSun" w:hAnsi="SimSun" w:cs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6708</Words>
  <Characters>37839</Characters>
  <Application>Microsoft Office Word</Application>
  <DocSecurity>0</DocSecurity>
  <Lines>315</Lines>
  <Paragraphs>88</Paragraphs>
  <ScaleCrop>false</ScaleCrop>
  <Company/>
  <LinksUpToDate>false</LinksUpToDate>
  <CharactersWithSpaces>44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, RevathiM</cp:lastModifiedBy>
  <cp:revision>3</cp:revision>
  <dcterms:created xsi:type="dcterms:W3CDTF">2021-08-08T09:44:00Z</dcterms:created>
  <dcterms:modified xsi:type="dcterms:W3CDTF">2021-12-15T12:25:00Z</dcterms:modified>
</cp:coreProperties>
</file>